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4851E" w14:textId="63B30390" w:rsidR="00D0215E" w:rsidRPr="00CB4929" w:rsidRDefault="009048E3" w:rsidP="00D0215E">
      <w:pPr>
        <w:rPr>
          <w:rFonts w:ascii="Times New Roman" w:hAnsi="Times New Roman" w:cs="Times New Roman"/>
        </w:rPr>
      </w:pPr>
      <w:bookmarkStart w:id="0" w:name="_Hlk54907710"/>
      <w:r w:rsidRPr="00CB4929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</w:t>
      </w:r>
      <w:r w:rsidR="00D0215E" w:rsidRPr="00CB4929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.</w:t>
      </w:r>
      <w:r w:rsidR="00D0215E" w:rsidRPr="00CB4929">
        <w:rPr>
          <w:rFonts w:ascii="Times New Roman" w:hAnsi="Times New Roman" w:cs="Times New Roman"/>
        </w:rPr>
        <w:t xml:space="preserve"> The primers of the </w:t>
      </w:r>
      <w:proofErr w:type="spellStart"/>
      <w:r w:rsidR="00D0215E" w:rsidRPr="00CB4929">
        <w:rPr>
          <w:rFonts w:ascii="Times New Roman" w:hAnsi="Times New Roman" w:cs="Times New Roman"/>
        </w:rPr>
        <w:t>lncRNAs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W w:w="75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3"/>
        <w:gridCol w:w="1080"/>
        <w:gridCol w:w="3981"/>
      </w:tblGrid>
      <w:tr w:rsidR="00D0215E" w:rsidRPr="00CB4929" w14:paraId="0DF3E4EC" w14:textId="77777777" w:rsidTr="009029B5">
        <w:trPr>
          <w:trHeight w:val="285"/>
        </w:trPr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863AFE1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3EBA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464E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'-3')</w:t>
            </w:r>
          </w:p>
        </w:tc>
      </w:tr>
      <w:tr w:rsidR="00D0215E" w:rsidRPr="00CB4929" w14:paraId="5A03D09A" w14:textId="77777777" w:rsidTr="009029B5">
        <w:trPr>
          <w:trHeight w:val="285"/>
        </w:trPr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E941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0411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534E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B85F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TCGTTCCTGGAGGCACA </w:t>
            </w:r>
          </w:p>
        </w:tc>
      </w:tr>
      <w:tr w:rsidR="00D0215E" w:rsidRPr="00CB4929" w14:paraId="53421EC2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5F6697B5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D6ECF1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394CD2DC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AGTCCTGTCTTACACGCACA </w:t>
            </w:r>
          </w:p>
        </w:tc>
      </w:tr>
      <w:tr w:rsidR="00D0215E" w:rsidRPr="00CB4929" w14:paraId="5D7A14A8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2AA2D457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0448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B8DB9B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25CDA685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AGTCTGGGTCTCTTGTG</w:t>
            </w:r>
          </w:p>
        </w:tc>
      </w:tr>
      <w:tr w:rsidR="00D0215E" w:rsidRPr="00CB4929" w14:paraId="2459A9FA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2F7750CA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633478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6BE0A653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GTGGTGCTACCGCTTTCAG </w:t>
            </w:r>
          </w:p>
        </w:tc>
      </w:tr>
      <w:tr w:rsidR="00D0215E" w:rsidRPr="00CB4929" w14:paraId="6276CFD3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EDA9DFC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0766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B8EEF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3ED73E1E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CACATCTGCTCCACTTT</w:t>
            </w:r>
          </w:p>
        </w:tc>
      </w:tr>
      <w:tr w:rsidR="00D0215E" w:rsidRPr="00CB4929" w14:paraId="1E16DE93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030FC412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E1A808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01F7E4F3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AGGATGCTGTATTCCTTTGTCT </w:t>
            </w:r>
          </w:p>
        </w:tc>
      </w:tr>
      <w:tr w:rsidR="00D0215E" w:rsidRPr="00CB4929" w14:paraId="3A8DF23C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6E656BE4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0775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90D67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5EB400C2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CTGAACAACAGGCCAAGA </w:t>
            </w:r>
          </w:p>
        </w:tc>
      </w:tr>
      <w:tr w:rsidR="00D0215E" w:rsidRPr="00CB4929" w14:paraId="5E8949FA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7292C6E1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492D6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72E1E133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TATGGCCGGATCCAAG</w:t>
            </w:r>
          </w:p>
        </w:tc>
      </w:tr>
      <w:tr w:rsidR="00D0215E" w:rsidRPr="00CB4929" w14:paraId="031D45CE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53E7DDC0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1483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32F81A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1B64BFC2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CGGAAAGATTTGGTGGCA </w:t>
            </w:r>
          </w:p>
        </w:tc>
      </w:tr>
      <w:tr w:rsidR="00D0215E" w:rsidRPr="00CB4929" w14:paraId="14B55E6D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50BA407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05481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73D6DBA6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GACTGGTTACAAGGAGCGGT </w:t>
            </w:r>
          </w:p>
        </w:tc>
      </w:tr>
      <w:tr w:rsidR="00D0215E" w:rsidRPr="00CB4929" w14:paraId="059E25E8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0CF43D77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1397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E6A4BF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7B4AF4CC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TTTCAGGCTGTGAGCTGT</w:t>
            </w:r>
          </w:p>
        </w:tc>
      </w:tr>
      <w:tr w:rsidR="00D0215E" w:rsidRPr="00CB4929" w14:paraId="24C09834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F20E90F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99ABA1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3E5A2EC2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GAAAGCATGCAGTCATTCAG</w:t>
            </w:r>
          </w:p>
        </w:tc>
      </w:tr>
      <w:tr w:rsidR="00D0215E" w:rsidRPr="00CB4929" w14:paraId="2EB5D717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0B9BC08F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1230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36F43B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644463CF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CAGCCCACCTTTCTTAG</w:t>
            </w:r>
          </w:p>
        </w:tc>
      </w:tr>
      <w:tr w:rsidR="00D0215E" w:rsidRPr="00CB4929" w14:paraId="7EF1DA06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1094D7F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EEC732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5F5C9CA2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TAACCAGGACTGGAGAAGCA </w:t>
            </w:r>
          </w:p>
        </w:tc>
      </w:tr>
      <w:tr w:rsidR="00D0215E" w:rsidRPr="00CB4929" w14:paraId="2F8D61E2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F461CF4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0723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19162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05C34727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GACATGGTGGTGTCTGT</w:t>
            </w:r>
          </w:p>
        </w:tc>
      </w:tr>
      <w:tr w:rsidR="00D0215E" w:rsidRPr="00CB4929" w14:paraId="51F29FC1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5DF0F636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27107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4456D33D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AAGGGATGATATGACCAACAGT </w:t>
            </w:r>
          </w:p>
        </w:tc>
      </w:tr>
      <w:tr w:rsidR="00D0215E" w:rsidRPr="00CB4929" w14:paraId="711146CC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63E79A1C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291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00CB2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4DC3F16A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GGCTACGGAAGCTCACT </w:t>
            </w:r>
          </w:p>
        </w:tc>
      </w:tr>
      <w:tr w:rsidR="00D0215E" w:rsidRPr="00CB4929" w14:paraId="323764D0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3ED5F167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AC879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3D098B72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CAAGGCGGTACTTTTGTGA </w:t>
            </w:r>
          </w:p>
        </w:tc>
      </w:tr>
      <w:tr w:rsidR="00D0215E" w:rsidRPr="00CB4929" w14:paraId="2A67786C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2235595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_0284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96FCAF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6B68B152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GGTAGAGAGGCACCTGACTG</w:t>
            </w:r>
          </w:p>
        </w:tc>
      </w:tr>
      <w:tr w:rsidR="00D0215E" w:rsidRPr="00CB4929" w14:paraId="0E5BD7CC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5E8394C9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EFBCC8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202A35BA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GATTCAGTTCTCTTCAAGGGTG </w:t>
            </w:r>
          </w:p>
        </w:tc>
      </w:tr>
      <w:tr w:rsidR="00D0215E" w:rsidRPr="00CB4929" w14:paraId="3E8A30D1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74725B90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161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2F94D4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566D6A0C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TCAGTTAATGGGGAGTAGTAG</w:t>
            </w:r>
          </w:p>
        </w:tc>
      </w:tr>
      <w:tr w:rsidR="00D0215E" w:rsidRPr="00CB4929" w14:paraId="276C64D9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567F8F53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AA5557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7F98E3E9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TCCTCGATAGACAGCAAAATCC </w:t>
            </w:r>
          </w:p>
        </w:tc>
      </w:tr>
      <w:tr w:rsidR="00D0215E" w:rsidRPr="00CB4929" w14:paraId="773C76D1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04658E69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1613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500C0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0BCA9ED8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GTTCGGTGCATGAAGG</w:t>
            </w:r>
          </w:p>
        </w:tc>
      </w:tr>
      <w:tr w:rsidR="00D0215E" w:rsidRPr="00CB4929" w14:paraId="7F0E649F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65A73286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A2F98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6B10D027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AAGCCAAGCAAGTCCTC</w:t>
            </w:r>
          </w:p>
        </w:tc>
      </w:tr>
      <w:tr w:rsidR="00D0215E" w:rsidRPr="00CB4929" w14:paraId="709E66E6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66371CB9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1195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55D3E0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56AE1D14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TCCCCATCACAAATGCA</w:t>
            </w:r>
          </w:p>
        </w:tc>
      </w:tr>
      <w:tr w:rsidR="00D0215E" w:rsidRPr="00CB4929" w14:paraId="28BDEF4A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07DE6F35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5CFC39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39450AD9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GCCCTTAGTTGTCCAAGG</w:t>
            </w:r>
          </w:p>
        </w:tc>
      </w:tr>
      <w:tr w:rsidR="00D0215E" w:rsidRPr="00CB4929" w14:paraId="5F74E183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991B62A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155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06194A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3304EFEB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CTCTGGACAATGAAGTCTGCC </w:t>
            </w:r>
          </w:p>
        </w:tc>
      </w:tr>
      <w:tr w:rsidR="00D0215E" w:rsidRPr="00CB4929" w14:paraId="59B60F80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21FC41F2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7AB535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2F86995B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ATATGCCCTGACTCTTGCAAA </w:t>
            </w:r>
          </w:p>
        </w:tc>
      </w:tr>
      <w:tr w:rsidR="00D0215E" w:rsidRPr="00CB4929" w14:paraId="0AD189AB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387D7A5E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007pgi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CC2BF5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73BF3E9A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AATGTGACCTGGGGAAAG</w:t>
            </w:r>
          </w:p>
        </w:tc>
      </w:tr>
      <w:tr w:rsidR="00D0215E" w:rsidRPr="00CB4929" w14:paraId="034BACC0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239B1201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E82A3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3AB66BA0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TGGCTGCTCATGGTGTAC</w:t>
            </w:r>
          </w:p>
        </w:tc>
      </w:tr>
      <w:tr w:rsidR="00D0215E" w:rsidRPr="00CB4929" w14:paraId="25CF1403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092EEA24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011zab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916E2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0E4FC897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CGAGGAGAAGATGGTTATG</w:t>
            </w:r>
          </w:p>
        </w:tc>
      </w:tr>
      <w:tr w:rsidR="00D0215E" w:rsidRPr="00CB4929" w14:paraId="21805BB2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43F71B0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F9220F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509C9155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TGAGAAAGAAAGGGCTTTTAT</w:t>
            </w:r>
          </w:p>
        </w:tc>
      </w:tr>
      <w:tr w:rsidR="00D0215E" w:rsidRPr="00CB4929" w14:paraId="7157D5FE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544A9221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1553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D4ED5B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42A28F14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CTCAGTTTACCCACCAC</w:t>
            </w:r>
          </w:p>
        </w:tc>
      </w:tr>
      <w:tr w:rsidR="00D0215E" w:rsidRPr="00CB4929" w14:paraId="5C7CAE3A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51B96869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756CA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55F96AA2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ACAGCAACACCAACTACAGA </w:t>
            </w:r>
          </w:p>
        </w:tc>
      </w:tr>
      <w:tr w:rsidR="00D0215E" w:rsidRPr="00CB4929" w14:paraId="0AEBE708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3634DE0F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.247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37AA03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6381F048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GCGGTATCGATTGATCCTG</w:t>
            </w:r>
          </w:p>
        </w:tc>
      </w:tr>
      <w:tr w:rsidR="00D0215E" w:rsidRPr="00CB4929" w14:paraId="681DAA9B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70ACE76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F5352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3F4C2B15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GCACTGGGCAATAAAACTCA </w:t>
            </w:r>
          </w:p>
        </w:tc>
      </w:tr>
      <w:tr w:rsidR="00D0215E" w:rsidRPr="00CB4929" w14:paraId="080D4073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5526DE50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.335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2B9361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55C1D4CB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CCACTGGGACCTGAGACC </w:t>
            </w:r>
          </w:p>
        </w:tc>
      </w:tr>
      <w:tr w:rsidR="00D0215E" w:rsidRPr="00CB4929" w14:paraId="70E4F902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7F6E20F0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29AFD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7C30A2DD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ATGCATTACTGAACTTG</w:t>
            </w:r>
          </w:p>
        </w:tc>
      </w:tr>
      <w:tr w:rsidR="00D0215E" w:rsidRPr="00CB4929" w14:paraId="14A265A1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B31C454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1448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459511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0B74A31E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GCAACCAAGAGTCTGGAAACC </w:t>
            </w:r>
          </w:p>
        </w:tc>
      </w:tr>
      <w:tr w:rsidR="00D0215E" w:rsidRPr="00CB4929" w14:paraId="61E7E59F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3521A004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47AB7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54E4A056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CATCCCTGGCATCCTGAAC </w:t>
            </w:r>
          </w:p>
        </w:tc>
      </w:tr>
      <w:tr w:rsidR="00D0215E" w:rsidRPr="00CB4929" w14:paraId="715327E8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860F18F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MUST000001476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1FCAE5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10B7AC21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CATTCACTTCCTCCTCTACATGCT </w:t>
            </w:r>
          </w:p>
        </w:tc>
      </w:tr>
      <w:tr w:rsidR="00D0215E" w:rsidRPr="00CB4929" w14:paraId="6411DB95" w14:textId="77777777" w:rsidTr="009029B5">
        <w:trPr>
          <w:trHeight w:val="285"/>
        </w:trPr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1E2ED8C8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3F40E9" w14:textId="77777777" w:rsidR="00D0215E" w:rsidRPr="00CB4929" w:rsidRDefault="00D0215E" w:rsidP="009029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43A9CC5D" w14:textId="77777777" w:rsidR="00D0215E" w:rsidRPr="00CB4929" w:rsidRDefault="00D0215E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TGCCTAATCCTCTGTAAAGATGCT </w:t>
            </w:r>
          </w:p>
        </w:tc>
      </w:tr>
    </w:tbl>
    <w:p w14:paraId="45899003" w14:textId="77777777" w:rsidR="00B465C9" w:rsidRPr="00D0215E" w:rsidRDefault="00B465C9" w:rsidP="00D0215E">
      <w:pPr>
        <w:rPr>
          <w:rFonts w:hint="eastAsia"/>
        </w:rPr>
      </w:pPr>
    </w:p>
    <w:sectPr w:rsidR="00B465C9" w:rsidRPr="00D02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2A5AE0" w14:textId="77777777" w:rsidR="008C2B40" w:rsidRDefault="008C2B40" w:rsidP="00D0215E">
      <w:r>
        <w:separator/>
      </w:r>
    </w:p>
  </w:endnote>
  <w:endnote w:type="continuationSeparator" w:id="0">
    <w:p w14:paraId="2AC6AF5C" w14:textId="77777777" w:rsidR="008C2B40" w:rsidRDefault="008C2B40" w:rsidP="00D02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715EF" w14:textId="77777777" w:rsidR="008C2B40" w:rsidRDefault="008C2B40" w:rsidP="00D0215E">
      <w:r>
        <w:separator/>
      </w:r>
    </w:p>
  </w:footnote>
  <w:footnote w:type="continuationSeparator" w:id="0">
    <w:p w14:paraId="353E4639" w14:textId="77777777" w:rsidR="008C2B40" w:rsidRDefault="008C2B40" w:rsidP="00D02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F81"/>
    <w:rsid w:val="00667F81"/>
    <w:rsid w:val="008C2B40"/>
    <w:rsid w:val="009048E3"/>
    <w:rsid w:val="00B465C9"/>
    <w:rsid w:val="00D0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2632A"/>
  <w15:chartTrackingRefBased/>
  <w15:docId w15:val="{CC4832B5-467D-4F55-AED4-27605002E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1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娜</dc:creator>
  <cp:keywords/>
  <dc:description/>
  <cp:lastModifiedBy>谭 娜</cp:lastModifiedBy>
  <cp:revision>2</cp:revision>
  <dcterms:created xsi:type="dcterms:W3CDTF">2020-10-29T15:31:00Z</dcterms:created>
  <dcterms:modified xsi:type="dcterms:W3CDTF">2020-10-29T15:51:00Z</dcterms:modified>
</cp:coreProperties>
</file>